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26"/>
        <w:tblOverlap w:val="never"/>
        <w:tblW w:w="5840" w:type="dxa"/>
        <w:tblLook w:val="04A0" w:firstRow="1" w:lastRow="0" w:firstColumn="1" w:lastColumn="0" w:noHBand="0" w:noVBand="1"/>
      </w:tblPr>
      <w:tblGrid>
        <w:gridCol w:w="3440"/>
        <w:gridCol w:w="1200"/>
        <w:gridCol w:w="1200"/>
      </w:tblGrid>
      <w:tr w:rsidR="00500D69" w:rsidRPr="00046319" w:rsidTr="00500D69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046319">
              <w:rPr>
                <w:rFonts w:ascii="Times New Roman" w:eastAsia="Times New Roman" w:hAnsi="Times New Roman" w:cs="Times New Roman"/>
                <w:color w:val="000000"/>
              </w:rPr>
              <w:t>Attrition in SH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00D69" w:rsidRPr="00046319" w:rsidTr="00500D69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SHARE-RV 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4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Remove respondents which participated only o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3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83,1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Remove respondents which retired before first wa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2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62,8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Remove respondents, which are not aged between 50 and 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2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58,8</w:t>
            </w:r>
          </w:p>
        </w:tc>
      </w:tr>
      <w:tr w:rsidR="00500D69" w:rsidRPr="00046319" w:rsidTr="00500D69">
        <w:trPr>
          <w:trHeight w:val="8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Remove respondents which had a transition to retirement but only one observation lef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1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43,6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 xml:space="preserve">Remove respondents if unemployed or homemaker at first observ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1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34,1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Remove respondents without event (retire) during observation peri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319">
              <w:rPr>
                <w:rFonts w:ascii="Times New Roman" w:eastAsia="Times New Roman" w:hAnsi="Times New Roman" w:cs="Times New Roman"/>
                <w:color w:val="000000"/>
              </w:rPr>
              <w:t>7,3</w:t>
            </w:r>
          </w:p>
        </w:tc>
      </w:tr>
      <w:tr w:rsidR="00500D69" w:rsidRPr="00046319" w:rsidTr="00500D69">
        <w:trPr>
          <w:trHeight w:val="5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0D6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00D69" w:rsidRPr="00046319" w:rsidRDefault="00500D69" w:rsidP="00500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D69" w:rsidRPr="00046319" w:rsidRDefault="00500D69" w:rsidP="00500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AE0C93" w:rsidRPr="00046319" w:rsidRDefault="00AE0C93">
      <w:pPr>
        <w:rPr>
          <w:rFonts w:ascii="Times New Roman" w:hAnsi="Times New Roman" w:cs="Times New Roman"/>
          <w:sz w:val="24"/>
        </w:rPr>
      </w:pPr>
    </w:p>
    <w:sectPr w:rsidR="00AE0C93" w:rsidRPr="000463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19"/>
    <w:rsid w:val="00046319"/>
    <w:rsid w:val="00500D69"/>
    <w:rsid w:val="0094073F"/>
    <w:rsid w:val="00AE0C93"/>
    <w:rsid w:val="00D7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2EA67-A87C-4B59-AF79-039E7945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6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aecken</dc:creator>
  <cp:keywords/>
  <dc:description/>
  <cp:lastModifiedBy>Jana Maecken</cp:lastModifiedBy>
  <cp:revision>2</cp:revision>
  <dcterms:created xsi:type="dcterms:W3CDTF">2019-01-18T13:27:00Z</dcterms:created>
  <dcterms:modified xsi:type="dcterms:W3CDTF">2019-01-18T13:27:00Z</dcterms:modified>
</cp:coreProperties>
</file>